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1</w:t>
            </w:r>
            <w:r>
              <w:rPr>
                <w:rFonts w:hint="eastAsia" w:ascii="Arial" w:hAnsi="Arial" w:cs="Arial"/>
                <w:color w:val="auto"/>
                <w:sz w:val="18"/>
                <w:szCs w:val="18"/>
                <w:lang w:val="en-US" w:eastAsia="zh-CN"/>
              </w:rPr>
              <w:t>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0" w:name="_GoBack"/>
            <w:bookmarkEnd w:id="0"/>
            <w:r>
              <w:rPr>
                <w:rFonts w:hint="eastAsia" w:ascii="Arial" w:hAnsi="Arial" w:cs="Arial"/>
                <w:color w:val="auto"/>
                <w:sz w:val="18"/>
                <w:szCs w:val="18"/>
                <w:lang w:val="en-US" w:eastAsia="zh-CN"/>
              </w:rPr>
              <w:t>9</w:t>
            </w:r>
          </w:p>
        </w:tc>
      </w:tr>
    </w:tbl>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RkNDVmZjkyOTVjNjYxM2M0NDk4MjE4MjhmNzNhODAifQ=="/>
  </w:docVars>
  <w:rsids>
    <w:rsidRoot w:val="00256BAF"/>
    <w:rsid w:val="0007449D"/>
    <w:rsid w:val="00077B44"/>
    <w:rsid w:val="00102FF9"/>
    <w:rsid w:val="00144520"/>
    <w:rsid w:val="00152CDB"/>
    <w:rsid w:val="0018323E"/>
    <w:rsid w:val="001867BE"/>
    <w:rsid w:val="00190C83"/>
    <w:rsid w:val="001C6927"/>
    <w:rsid w:val="001F0D24"/>
    <w:rsid w:val="00221FCE"/>
    <w:rsid w:val="00244642"/>
    <w:rsid w:val="00246C93"/>
    <w:rsid w:val="00256BAF"/>
    <w:rsid w:val="002A2A06"/>
    <w:rsid w:val="002C4477"/>
    <w:rsid w:val="003103C2"/>
    <w:rsid w:val="00317A36"/>
    <w:rsid w:val="00336BBB"/>
    <w:rsid w:val="003516AD"/>
    <w:rsid w:val="00363B8D"/>
    <w:rsid w:val="003752F2"/>
    <w:rsid w:val="003760FB"/>
    <w:rsid w:val="003B79FF"/>
    <w:rsid w:val="003F0D2E"/>
    <w:rsid w:val="00400A0B"/>
    <w:rsid w:val="004170DD"/>
    <w:rsid w:val="00443C1D"/>
    <w:rsid w:val="00461576"/>
    <w:rsid w:val="004C1685"/>
    <w:rsid w:val="004C1FEB"/>
    <w:rsid w:val="005078EE"/>
    <w:rsid w:val="005338E3"/>
    <w:rsid w:val="00550BF1"/>
    <w:rsid w:val="0059028D"/>
    <w:rsid w:val="005979B8"/>
    <w:rsid w:val="005C1461"/>
    <w:rsid w:val="00654E3B"/>
    <w:rsid w:val="006E5FE2"/>
    <w:rsid w:val="006F3BA6"/>
    <w:rsid w:val="00726794"/>
    <w:rsid w:val="0077253C"/>
    <w:rsid w:val="00783C3B"/>
    <w:rsid w:val="007E22F5"/>
    <w:rsid w:val="007E6E2D"/>
    <w:rsid w:val="00816DF2"/>
    <w:rsid w:val="008412D5"/>
    <w:rsid w:val="00855684"/>
    <w:rsid w:val="008A3EAE"/>
    <w:rsid w:val="008E2C91"/>
    <w:rsid w:val="009239B9"/>
    <w:rsid w:val="0092442A"/>
    <w:rsid w:val="00930A31"/>
    <w:rsid w:val="00947707"/>
    <w:rsid w:val="009827E5"/>
    <w:rsid w:val="0098313A"/>
    <w:rsid w:val="00986308"/>
    <w:rsid w:val="00A215D2"/>
    <w:rsid w:val="00A86593"/>
    <w:rsid w:val="00A86A79"/>
    <w:rsid w:val="00AB79CE"/>
    <w:rsid w:val="00AE4BBD"/>
    <w:rsid w:val="00B51910"/>
    <w:rsid w:val="00B844BE"/>
    <w:rsid w:val="00C22710"/>
    <w:rsid w:val="00C578A9"/>
    <w:rsid w:val="00CC1FA4"/>
    <w:rsid w:val="00D07617"/>
    <w:rsid w:val="00D67DA0"/>
    <w:rsid w:val="00D95D84"/>
    <w:rsid w:val="00DC4F19"/>
    <w:rsid w:val="00E324A8"/>
    <w:rsid w:val="00E55F92"/>
    <w:rsid w:val="00E66E3A"/>
    <w:rsid w:val="00EB610E"/>
    <w:rsid w:val="00F67C14"/>
    <w:rsid w:val="00FB3483"/>
    <w:rsid w:val="00FB62B4"/>
    <w:rsid w:val="00FC15B2"/>
    <w:rsid w:val="2E7C308D"/>
    <w:rsid w:val="493474E9"/>
    <w:rsid w:val="71D12F2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Company>
  <Pages>2</Pages>
  <Words>1067</Words>
  <Characters>5919</Characters>
  <Lines>232</Lines>
  <Paragraphs>192</Paragraphs>
  <TotalTime>23</TotalTime>
  <ScaleCrop>false</ScaleCrop>
  <LinksUpToDate>false</LinksUpToDate>
  <CharactersWithSpaces>684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11:28:00Z</dcterms:created>
  <dc:creator>mocampo</dc:creator>
  <cp:lastModifiedBy>coisini</cp:lastModifiedBy>
  <cp:lastPrinted>2020-11-24T03:02:00Z</cp:lastPrinted>
  <dcterms:modified xsi:type="dcterms:W3CDTF">2026-02-13T03:16:53Z</dcterms:modified>
  <dc:title>Microsoft Word - PRISMA 2009 Checklist.doc</dc:title>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61d1d23074e0aef6dac29949f3ea8956b0b91127d866882e6a4b689f874848</vt:lpwstr>
  </property>
  <property fmtid="{D5CDD505-2E9C-101B-9397-08002B2CF9AE}" pid="3" name="KSOProductBuildVer">
    <vt:lpwstr>2052-12.1.0.16729</vt:lpwstr>
  </property>
  <property fmtid="{D5CDD505-2E9C-101B-9397-08002B2CF9AE}" pid="4" name="ICV">
    <vt:lpwstr>D723BF588B2E499BBD435A13A0F3EEC0_13</vt:lpwstr>
  </property>
</Properties>
</file>